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4DB64" w14:textId="77777777" w:rsidR="00B15C85" w:rsidRPr="00552FA5" w:rsidRDefault="00B15C85" w:rsidP="00B15C85">
      <w:pPr>
        <w:rPr>
          <w:rFonts w:ascii="Times New Roman" w:hAnsi="Times New Roman" w:cs="Times New Roman"/>
          <w:lang w:val="en-US"/>
        </w:rPr>
      </w:pPr>
      <w:r w:rsidRPr="00552FA5">
        <w:rPr>
          <w:rFonts w:ascii="Times New Roman" w:hAnsi="Times New Roman" w:cs="Times New Roman"/>
          <w:b/>
          <w:lang w:val="en-US"/>
        </w:rPr>
        <w:t>Supplementary Table 1.</w:t>
      </w:r>
      <w:r w:rsidRPr="00552FA5">
        <w:rPr>
          <w:rFonts w:ascii="Times New Roman" w:hAnsi="Times New Roman" w:cs="Times New Roman"/>
          <w:lang w:val="en-US"/>
        </w:rPr>
        <w:t xml:space="preserve"> MD Anderson Cancer Center (MDACC) classification of borderline resectable disease.</w:t>
      </w:r>
    </w:p>
    <w:p w14:paraId="60A130F1" w14:textId="77777777" w:rsidR="00B15C85" w:rsidRPr="00552FA5" w:rsidRDefault="00B15C85" w:rsidP="00B15C85">
      <w:pPr>
        <w:rPr>
          <w:rFonts w:ascii="Times New Roman" w:hAnsi="Times New Roman" w:cs="Times New Roman"/>
          <w:lang w:val="en-US"/>
        </w:rPr>
      </w:pPr>
    </w:p>
    <w:tbl>
      <w:tblPr>
        <w:tblStyle w:val="Grigliachiara"/>
        <w:tblW w:w="0" w:type="auto"/>
        <w:tblLook w:val="0600" w:firstRow="0" w:lastRow="0" w:firstColumn="0" w:lastColumn="0" w:noHBand="1" w:noVBand="1"/>
      </w:tblPr>
      <w:tblGrid>
        <w:gridCol w:w="375"/>
        <w:gridCol w:w="9243"/>
      </w:tblGrid>
      <w:tr w:rsidR="00B15C85" w:rsidRPr="00552FA5" w14:paraId="63E717AD" w14:textId="77777777" w:rsidTr="00EF49E7">
        <w:trPr>
          <w:trHeight w:val="615"/>
        </w:trPr>
        <w:tc>
          <w:tcPr>
            <w:tcW w:w="0" w:type="auto"/>
          </w:tcPr>
          <w:p w14:paraId="22DF6E6F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0" w:type="auto"/>
          </w:tcPr>
          <w:p w14:paraId="709C6CD7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  <w:t xml:space="preserve">Patients with borderline resectable tumor anatomy as defined on cross-sectional imaging to include one or more of the following: </w:t>
            </w:r>
          </w:p>
          <w:p w14:paraId="3C08701D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  <w:t xml:space="preserve">- Tumor abutment (≤180°) of the superior mesenteric artery or celiac axis </w:t>
            </w:r>
          </w:p>
          <w:p w14:paraId="2AC1D3B1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  <w:t xml:space="preserve">- Tumor abutment or encasement (&gt;180°) of a short segment of the hepatic artery </w:t>
            </w:r>
          </w:p>
          <w:p w14:paraId="68E2E7E4" w14:textId="77777777" w:rsidR="00B15C85" w:rsidRPr="00552FA5" w:rsidRDefault="00B15C85" w:rsidP="00EF49E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  <w:t>- Short-segment occlusion of the superior mesenteric vein and/or the portal vein amenable to resection and reconstruction</w:t>
            </w:r>
          </w:p>
        </w:tc>
      </w:tr>
      <w:tr w:rsidR="00B15C85" w:rsidRPr="00552FA5" w14:paraId="71C80634" w14:textId="77777777" w:rsidTr="00EF49E7">
        <w:trPr>
          <w:trHeight w:val="615"/>
        </w:trPr>
        <w:tc>
          <w:tcPr>
            <w:tcW w:w="0" w:type="auto"/>
          </w:tcPr>
          <w:p w14:paraId="33843FBC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0" w:type="auto"/>
          </w:tcPr>
          <w:p w14:paraId="738DDABF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  <w:t>Patients with borderline resectable disease owing to a concern for possible extrapancreatic metastatic disease. This includes:</w:t>
            </w:r>
          </w:p>
          <w:p w14:paraId="240DCE38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  <w:t>- Imaging findings suspicious for, but not diagnostic of, metastatic disease (e.g. indeterminate liver lesions or distant lymph nodes)</w:t>
            </w:r>
          </w:p>
          <w:p w14:paraId="40AD057F" w14:textId="77777777" w:rsidR="00B15C85" w:rsidRPr="00552FA5" w:rsidRDefault="00B15C85" w:rsidP="00EF49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  <w:t xml:space="preserve">- Cytologically/histologically proven </w:t>
            </w:r>
            <w:r w:rsidRPr="00552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sis in regional lymph nodes</w:t>
            </w:r>
          </w:p>
          <w:p w14:paraId="48B8BA18" w14:textId="7BA84F3D" w:rsidR="00B15C85" w:rsidRPr="00552FA5" w:rsidRDefault="00B15C85" w:rsidP="00EF49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2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Ca 19.9 &gt; 1000 U/mL with a normal total bilirubin</w:t>
            </w:r>
          </w:p>
        </w:tc>
      </w:tr>
      <w:tr w:rsidR="00B15C85" w:rsidRPr="00552FA5" w14:paraId="3595A5E8" w14:textId="77777777" w:rsidTr="00EF49E7">
        <w:tc>
          <w:tcPr>
            <w:tcW w:w="0" w:type="auto"/>
          </w:tcPr>
          <w:p w14:paraId="21A2F0C7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0" w:type="auto"/>
          </w:tcPr>
          <w:p w14:paraId="02FBCDC0" w14:textId="451004BE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  <w:t>Patients with borderline resectable disease owing to age, comorbidities, or poor performance status</w:t>
            </w:r>
            <w:r w:rsidR="005F3FD1" w:rsidRPr="00552FA5">
              <w:rPr>
                <w:rFonts w:ascii="Times New Roman" w:eastAsia="Arial Unicode MS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*</w:t>
            </w:r>
            <w:r w:rsidRPr="00552FA5">
              <w:rPr>
                <w:rFonts w:ascii="Times New Roman" w:eastAsia="Arial Unicode MS" w:hAnsi="Times New Roman" w:cs="Times New Roman"/>
                <w:b/>
                <w:sz w:val="22"/>
                <w:szCs w:val="22"/>
                <w:lang w:val="en-US"/>
              </w:rPr>
              <w:t>. These conditions include:</w:t>
            </w:r>
          </w:p>
          <w:p w14:paraId="1110EEDB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  <w:t xml:space="preserve">- Age ≥ 80 </w:t>
            </w:r>
          </w:p>
          <w:p w14:paraId="51A81290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  <w:t>- Comorbid conditions requiring workup and evaluation before surgery (chronic obstructive pulmonary disease, myocardial infarction in the last 6 months or angina in past month, stroke or transient ischemia history, steroid use in past month, ascites or varices, and/or preoperative sepsis or inflammatory condition)</w:t>
            </w:r>
          </w:p>
          <w:p w14:paraId="37DD0856" w14:textId="77777777" w:rsidR="00B15C85" w:rsidRPr="00552FA5" w:rsidRDefault="00B15C85" w:rsidP="00EF49E7">
            <w:pPr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</w:pPr>
            <w:r w:rsidRPr="00552FA5">
              <w:rPr>
                <w:rFonts w:ascii="Times New Roman" w:eastAsia="Arial Unicode MS" w:hAnsi="Times New Roman" w:cs="Times New Roman"/>
                <w:sz w:val="22"/>
                <w:szCs w:val="22"/>
                <w:lang w:val="en-US"/>
              </w:rPr>
              <w:t>- Marginal performance status (ECOG ≥2) expected eventually to improve</w:t>
            </w:r>
          </w:p>
        </w:tc>
      </w:tr>
    </w:tbl>
    <w:p w14:paraId="490A86E1" w14:textId="1292C72A" w:rsidR="00B15C85" w:rsidRPr="00552FA5" w:rsidRDefault="00B15C85" w:rsidP="00B15C8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52FA5">
        <w:rPr>
          <w:rFonts w:ascii="Times New Roman" w:hAnsi="Times New Roman" w:cs="Times New Roman"/>
          <w:sz w:val="22"/>
          <w:szCs w:val="22"/>
          <w:lang w:val="en-US"/>
        </w:rPr>
        <w:t>MDACC type-C takes priority over type-B when patients have characteristics of both.</w:t>
      </w:r>
    </w:p>
    <w:p w14:paraId="23EF5D71" w14:textId="721C3EF2" w:rsidR="005F3FD1" w:rsidRPr="005F3FD1" w:rsidRDefault="005F3FD1" w:rsidP="00B15C8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52FA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552FA5">
        <w:rPr>
          <w:rFonts w:ascii="Times New Roman" w:hAnsi="Times New Roman" w:cs="Times New Roman"/>
          <w:sz w:val="22"/>
          <w:szCs w:val="22"/>
          <w:lang w:val="en-US"/>
        </w:rPr>
        <w:t>Although present in the original MDACC classification, weigh</w:t>
      </w:r>
      <w:r w:rsidR="00462E3D" w:rsidRPr="00552FA5"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552FA5">
        <w:rPr>
          <w:rFonts w:ascii="Times New Roman" w:hAnsi="Times New Roman" w:cs="Times New Roman"/>
          <w:sz w:val="22"/>
          <w:szCs w:val="22"/>
          <w:lang w:val="en-US"/>
        </w:rPr>
        <w:t xml:space="preserve"> loss &gt;10%in the last 6 months is not considered as a criterion for type-C BR disease in our institutional practice, due to its </w:t>
      </w:r>
      <w:r w:rsidR="00694EA1" w:rsidRPr="00552FA5">
        <w:rPr>
          <w:rFonts w:ascii="Times New Roman" w:hAnsi="Times New Roman" w:cs="Times New Roman"/>
          <w:sz w:val="22"/>
          <w:szCs w:val="22"/>
          <w:lang w:val="en-US"/>
        </w:rPr>
        <w:t>common occurrence</w:t>
      </w:r>
    </w:p>
    <w:p w14:paraId="03136309" w14:textId="77777777" w:rsidR="00B15C85" w:rsidRP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1DE83637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47143A9C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5B87D009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03CC1592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6AE18C0E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0F35FB39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286BA45D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7948AE9A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06B5053E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59BE029A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099C49D9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1661C683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3E2AF72D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2A662F49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428CD36D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70CAC42F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647CCB7E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2B1EE9FD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08BF8BF8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6269E3AE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113194D5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229A7F9E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5BF2004F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7BBF2753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18356DB6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2DE82472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2C211623" w14:textId="77777777" w:rsidR="00B15C85" w:rsidRDefault="00B15C85" w:rsidP="007B3EC5">
      <w:pPr>
        <w:rPr>
          <w:rFonts w:ascii="Times New Roman" w:hAnsi="Times New Roman" w:cs="Times New Roman"/>
          <w:b/>
          <w:lang w:val="en-US"/>
        </w:rPr>
      </w:pPr>
    </w:p>
    <w:p w14:paraId="7CA39D26" w14:textId="3DCAE788" w:rsidR="007B3EC5" w:rsidRPr="00B15C85" w:rsidRDefault="007B3EC5" w:rsidP="007B3EC5">
      <w:pPr>
        <w:rPr>
          <w:rFonts w:ascii="Times New Roman" w:hAnsi="Times New Roman" w:cs="Times New Roman"/>
          <w:b/>
          <w:lang w:val="en-US"/>
        </w:rPr>
      </w:pPr>
      <w:r w:rsidRPr="00FE7544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B15C85">
        <w:rPr>
          <w:rFonts w:ascii="Times New Roman" w:hAnsi="Times New Roman" w:cs="Times New Roman"/>
          <w:b/>
          <w:lang w:val="en-US"/>
        </w:rPr>
        <w:t>2</w:t>
      </w:r>
      <w:r w:rsidRPr="00FE7544">
        <w:rPr>
          <w:rFonts w:ascii="Times New Roman" w:hAnsi="Times New Roman" w:cs="Times New Roman"/>
          <w:b/>
          <w:lang w:val="en-US"/>
        </w:rPr>
        <w:t>.</w:t>
      </w:r>
      <w:r w:rsidRPr="00E56BC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linical and pathological variables associated with recurrence-free survival.</w:t>
      </w:r>
    </w:p>
    <w:p w14:paraId="2BD0C50D" w14:textId="77777777" w:rsidR="007B3EC5" w:rsidRPr="00F04A95" w:rsidRDefault="007B3EC5" w:rsidP="007B3EC5">
      <w:pPr>
        <w:ind w:left="-567"/>
        <w:rPr>
          <w:rFonts w:ascii="Times New Roman" w:hAnsi="Times New Roman" w:cs="Times New Roman"/>
          <w:lang w:val="en-US"/>
        </w:rPr>
      </w:pPr>
    </w:p>
    <w:tbl>
      <w:tblPr>
        <w:tblStyle w:val="TableGrid5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119"/>
        <w:gridCol w:w="1093"/>
        <w:gridCol w:w="2206"/>
        <w:gridCol w:w="953"/>
        <w:gridCol w:w="1985"/>
        <w:gridCol w:w="850"/>
      </w:tblGrid>
      <w:tr w:rsidR="007B3EC5" w:rsidRPr="006F32F6" w14:paraId="6134A9A0" w14:textId="77777777" w:rsidTr="001D2FCD">
        <w:trPr>
          <w:trHeight w:val="240"/>
        </w:trPr>
        <w:tc>
          <w:tcPr>
            <w:tcW w:w="3119" w:type="dxa"/>
            <w:vMerge w:val="restart"/>
            <w:tcBorders>
              <w:right w:val="single" w:sz="4" w:space="0" w:color="000000"/>
            </w:tcBorders>
          </w:tcPr>
          <w:p w14:paraId="03243C26" w14:textId="77777777" w:rsidR="007B3EC5" w:rsidRDefault="007B3EC5" w:rsidP="001D2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202428AA" w14:textId="77777777" w:rsidR="007B3EC5" w:rsidRDefault="007B3EC5" w:rsidP="001D2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2638D7B4" w14:textId="77777777" w:rsidR="007B3EC5" w:rsidRPr="006F32F6" w:rsidRDefault="007B3EC5" w:rsidP="001D2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32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  <w:p w14:paraId="6DB7EBFB" w14:textId="77777777" w:rsidR="007B3EC5" w:rsidRPr="00FE6C12" w:rsidRDefault="007B3EC5" w:rsidP="001D2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32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93" w:type="dxa"/>
            <w:vMerge w:val="restart"/>
            <w:tcBorders>
              <w:right w:val="single" w:sz="4" w:space="0" w:color="000000"/>
            </w:tcBorders>
          </w:tcPr>
          <w:p w14:paraId="43E4E2FC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3EE4BF7B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89294AB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A5E4CCB" w14:textId="77777777" w:rsidR="007B3EC5" w:rsidRPr="00FE6C12" w:rsidRDefault="007B3EC5" w:rsidP="001D2FCD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15 (100)</w:t>
            </w:r>
          </w:p>
        </w:tc>
        <w:tc>
          <w:tcPr>
            <w:tcW w:w="3159" w:type="dxa"/>
            <w:gridSpan w:val="2"/>
            <w:tcBorders>
              <w:left w:val="single" w:sz="4" w:space="0" w:color="000000"/>
            </w:tcBorders>
          </w:tcPr>
          <w:p w14:paraId="6EB4FE6E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ivariable analysis</w:t>
            </w:r>
          </w:p>
        </w:tc>
        <w:tc>
          <w:tcPr>
            <w:tcW w:w="2835" w:type="dxa"/>
            <w:gridSpan w:val="2"/>
          </w:tcPr>
          <w:p w14:paraId="3091B760" w14:textId="77777777" w:rsidR="007B3EC5" w:rsidRPr="00E56BC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ultivariable analysis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7B3EC5" w:rsidRPr="006F32F6" w14:paraId="31355993" w14:textId="77777777" w:rsidTr="001D2FCD">
        <w:trPr>
          <w:trHeight w:val="690"/>
        </w:trPr>
        <w:tc>
          <w:tcPr>
            <w:tcW w:w="3119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14:paraId="3C5C5177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14:paraId="3CAE231D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06" w:type="dxa"/>
            <w:tcBorders>
              <w:left w:val="single" w:sz="4" w:space="0" w:color="000000"/>
              <w:bottom w:val="single" w:sz="4" w:space="0" w:color="auto"/>
            </w:tcBorders>
          </w:tcPr>
          <w:p w14:paraId="7F85E40D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E8AC2B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zard ratio</w:t>
            </w:r>
          </w:p>
          <w:p w14:paraId="3C5D4B16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2166BF3" w14:textId="77777777" w:rsidR="007B3EC5" w:rsidRDefault="007B3EC5" w:rsidP="001D2FC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13824C5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</w:t>
            </w:r>
            <w:r w:rsidRPr="006F32F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E744B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0445F07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zard ratio</w:t>
            </w:r>
          </w:p>
          <w:p w14:paraId="29FE3FA6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DC8E50" w14:textId="77777777" w:rsidR="007B3EC5" w:rsidRDefault="007B3EC5" w:rsidP="001D2FC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3D4C3FB8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</w:t>
            </w:r>
            <w:r w:rsidRPr="006F32F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7B3EC5" w14:paraId="556AC1BE" w14:textId="77777777" w:rsidTr="001D2FCD">
        <w:trPr>
          <w:trHeight w:val="63"/>
        </w:trPr>
        <w:tc>
          <w:tcPr>
            <w:tcW w:w="3119" w:type="dxa"/>
          </w:tcPr>
          <w:p w14:paraId="66BA2D2C" w14:textId="77777777" w:rsidR="007B3EC5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ype of Surgery</w:t>
            </w:r>
          </w:p>
          <w:p w14:paraId="0F63E9D9" w14:textId="77777777" w:rsidR="007B3EC5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ncreatoduodenectomy</w:t>
            </w:r>
          </w:p>
          <w:p w14:paraId="070EDCC9" w14:textId="77777777" w:rsidR="007B3EC5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stal pancreatectomy</w:t>
            </w:r>
          </w:p>
          <w:p w14:paraId="6038D246" w14:textId="77777777" w:rsidR="007B3EC5" w:rsidRPr="006F32F6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pancreatectomy</w:t>
            </w:r>
          </w:p>
        </w:tc>
        <w:tc>
          <w:tcPr>
            <w:tcW w:w="1093" w:type="dxa"/>
          </w:tcPr>
          <w:p w14:paraId="7EE7BDAA" w14:textId="77777777" w:rsidR="007B3EC5" w:rsidRDefault="007B3EC5" w:rsidP="001D2FCD">
            <w:pPr>
              <w:tabs>
                <w:tab w:val="right" w:pos="2194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6414BA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220 (69.8)</w:t>
            </w:r>
          </w:p>
          <w:p w14:paraId="697BE1AF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52 (16.5)</w:t>
            </w:r>
          </w:p>
          <w:p w14:paraId="508DE6AB" w14:textId="77777777" w:rsidR="007B3EC5" w:rsidRDefault="007B3EC5" w:rsidP="001D2FCD">
            <w:pPr>
              <w:tabs>
                <w:tab w:val="right" w:pos="2194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43 (13.7)</w:t>
            </w:r>
          </w:p>
        </w:tc>
        <w:tc>
          <w:tcPr>
            <w:tcW w:w="2206" w:type="dxa"/>
          </w:tcPr>
          <w:p w14:paraId="6ED6FDC4" w14:textId="77777777" w:rsidR="007B3EC5" w:rsidRDefault="007B3EC5" w:rsidP="001D2FCD">
            <w:pPr>
              <w:tabs>
                <w:tab w:val="right" w:pos="2194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D24BA1" w14:textId="77777777" w:rsidR="007B3EC5" w:rsidRDefault="007B3EC5" w:rsidP="001D2FCD">
            <w:pPr>
              <w:tabs>
                <w:tab w:val="right" w:pos="2194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 (ref)</w:t>
            </w:r>
          </w:p>
          <w:p w14:paraId="46AC2A0B" w14:textId="77777777" w:rsidR="007B3EC5" w:rsidRDefault="007B3EC5" w:rsidP="001D2FCD">
            <w:pPr>
              <w:tabs>
                <w:tab w:val="right" w:pos="2194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06 (0.913-1.868)</w:t>
            </w:r>
          </w:p>
          <w:p w14:paraId="55D5B792" w14:textId="77777777" w:rsidR="007B3EC5" w:rsidRPr="00FE6C12" w:rsidRDefault="007B3EC5" w:rsidP="001D2FCD">
            <w:pPr>
              <w:tabs>
                <w:tab w:val="right" w:pos="2194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77 (0.870-1.874)</w:t>
            </w:r>
          </w:p>
        </w:tc>
        <w:tc>
          <w:tcPr>
            <w:tcW w:w="953" w:type="dxa"/>
          </w:tcPr>
          <w:p w14:paraId="02F03223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C010E0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0A544902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3</w:t>
            </w:r>
          </w:p>
          <w:p w14:paraId="5E817DDC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985" w:type="dxa"/>
          </w:tcPr>
          <w:p w14:paraId="28C63A3D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B4FD6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B3EC5" w14:paraId="21F0BB82" w14:textId="77777777" w:rsidTr="001D2FCD">
        <w:trPr>
          <w:trHeight w:val="711"/>
        </w:trPr>
        <w:tc>
          <w:tcPr>
            <w:tcW w:w="3119" w:type="dxa"/>
          </w:tcPr>
          <w:p w14:paraId="7B9787FC" w14:textId="77777777" w:rsidR="007B3EC5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scular resection</w:t>
            </w:r>
          </w:p>
          <w:p w14:paraId="7F48D94F" w14:textId="77777777" w:rsidR="007B3EC5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28C5BB30" w14:textId="77777777" w:rsidR="007B3EC5" w:rsidRPr="00102BA9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3" w:type="dxa"/>
          </w:tcPr>
          <w:p w14:paraId="44AAF448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6A51CF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233 (7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2D1625E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82 (2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6" w:type="dxa"/>
          </w:tcPr>
          <w:p w14:paraId="55B786D7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BCC603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71054E1C" w14:textId="77777777" w:rsidR="007B3EC5" w:rsidRPr="00441171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1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435 (1.067-1.931)</w:t>
            </w:r>
          </w:p>
        </w:tc>
        <w:tc>
          <w:tcPr>
            <w:tcW w:w="953" w:type="dxa"/>
          </w:tcPr>
          <w:p w14:paraId="73926D19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53704BB2" w14:textId="77777777" w:rsidR="007B3EC5" w:rsidRPr="00662EF4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EF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1614CFFF" w14:textId="77777777" w:rsidR="007B3EC5" w:rsidRPr="00490AEA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90A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14:paraId="377C256E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0B4C4D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3EC5" w14:paraId="58F2DDB9" w14:textId="77777777" w:rsidTr="001D2FCD">
        <w:trPr>
          <w:trHeight w:val="711"/>
        </w:trPr>
        <w:tc>
          <w:tcPr>
            <w:tcW w:w="3119" w:type="dxa"/>
          </w:tcPr>
          <w:p w14:paraId="2B563BAD" w14:textId="77777777" w:rsidR="007B3EC5" w:rsidRPr="006F32F6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-status</w:t>
            </w:r>
          </w:p>
          <w:p w14:paraId="263C2056" w14:textId="77777777" w:rsidR="007B3EC5" w:rsidRPr="006F32F6" w:rsidRDefault="007B3EC5" w:rsidP="001D2FCD">
            <w:pPr>
              <w:tabs>
                <w:tab w:val="left" w:pos="1170"/>
              </w:tabs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0</w:t>
            </w:r>
          </w:p>
          <w:p w14:paraId="6BB13777" w14:textId="77777777" w:rsidR="007B3EC5" w:rsidRPr="006F32F6" w:rsidRDefault="007B3EC5" w:rsidP="001D2FCD">
            <w:pPr>
              <w:tabs>
                <w:tab w:val="left" w:pos="1170"/>
              </w:tabs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093" w:type="dxa"/>
          </w:tcPr>
          <w:p w14:paraId="08A9C13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667E3F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97 (62.5)</w:t>
            </w:r>
          </w:p>
          <w:p w14:paraId="3E062F39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18 (37.5)</w:t>
            </w:r>
          </w:p>
        </w:tc>
        <w:tc>
          <w:tcPr>
            <w:tcW w:w="2206" w:type="dxa"/>
          </w:tcPr>
          <w:p w14:paraId="0E4E6CC2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AF1A27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658B358A" w14:textId="77777777" w:rsidR="007B3EC5" w:rsidRPr="00441171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1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717 (1.309-2.251)</w:t>
            </w:r>
          </w:p>
        </w:tc>
        <w:tc>
          <w:tcPr>
            <w:tcW w:w="953" w:type="dxa"/>
          </w:tcPr>
          <w:p w14:paraId="2891D436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7D86F6BA" w14:textId="77777777" w:rsidR="007B3EC5" w:rsidRPr="00662EF4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EF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3DB438FA" w14:textId="77777777" w:rsidR="007B3EC5" w:rsidRPr="00490AEA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45FAAEF4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16A234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28597D62" w14:textId="77777777" w:rsidR="007B3EC5" w:rsidRPr="00441171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1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350 (1.001-1.821)</w:t>
            </w:r>
          </w:p>
        </w:tc>
        <w:tc>
          <w:tcPr>
            <w:tcW w:w="850" w:type="dxa"/>
          </w:tcPr>
          <w:p w14:paraId="0C2BDFF0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0A3AAAAB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  <w:p w14:paraId="07B2299B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7B3EC5" w14:paraId="4097C8C8" w14:textId="77777777" w:rsidTr="001D2FCD">
        <w:trPr>
          <w:trHeight w:val="711"/>
        </w:trPr>
        <w:tc>
          <w:tcPr>
            <w:tcW w:w="3119" w:type="dxa"/>
          </w:tcPr>
          <w:p w14:paraId="7830E7CF" w14:textId="77777777" w:rsidR="007B3EC5" w:rsidRPr="006F32F6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ymph-vascular invasion</w:t>
            </w:r>
          </w:p>
          <w:p w14:paraId="0739D5BB" w14:textId="77777777" w:rsidR="007B3EC5" w:rsidRPr="006F32F6" w:rsidRDefault="007B3EC5" w:rsidP="001D2FCD">
            <w:pPr>
              <w:pStyle w:val="Paragrafoelenc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32F6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50C91F34" w14:textId="77777777" w:rsidR="007B3EC5" w:rsidRPr="006F32F6" w:rsidRDefault="007B3EC5" w:rsidP="001D2FCD">
            <w:pPr>
              <w:pStyle w:val="Paragrafoelenc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32F6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3" w:type="dxa"/>
          </w:tcPr>
          <w:p w14:paraId="4EBEF78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2B4752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00 (31.7)</w:t>
            </w:r>
          </w:p>
          <w:p w14:paraId="0A5BD4A2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215 (68.3)</w:t>
            </w:r>
          </w:p>
        </w:tc>
        <w:tc>
          <w:tcPr>
            <w:tcW w:w="2206" w:type="dxa"/>
          </w:tcPr>
          <w:p w14:paraId="7FF8F508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CDD3E3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1EA8F689" w14:textId="77777777" w:rsidR="007B3EC5" w:rsidRPr="00441171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1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566 (1.161-2.113)</w:t>
            </w:r>
          </w:p>
        </w:tc>
        <w:tc>
          <w:tcPr>
            <w:tcW w:w="953" w:type="dxa"/>
          </w:tcPr>
          <w:p w14:paraId="5306B9D7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4143F4D" w14:textId="77777777" w:rsidR="007B3EC5" w:rsidRPr="00662EF4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EF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57CD50C7" w14:textId="77777777" w:rsidR="007B3EC5" w:rsidRPr="00490AEA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90A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7AA0BA08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30DB9A6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3EC5" w14:paraId="188FAF04" w14:textId="77777777" w:rsidTr="001D2FCD">
        <w:trPr>
          <w:trHeight w:val="723"/>
        </w:trPr>
        <w:tc>
          <w:tcPr>
            <w:tcW w:w="3119" w:type="dxa"/>
            <w:shd w:val="clear" w:color="auto" w:fill="auto"/>
          </w:tcPr>
          <w:p w14:paraId="19FE7255" w14:textId="77777777" w:rsidR="007B3EC5" w:rsidRPr="006F32F6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erineural invasion</w:t>
            </w:r>
          </w:p>
          <w:p w14:paraId="5174F0E8" w14:textId="77777777" w:rsidR="007B3EC5" w:rsidRPr="006F32F6" w:rsidRDefault="007B3EC5" w:rsidP="001D2FCD">
            <w:pPr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32F6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0E4ADFCF" w14:textId="77777777" w:rsidR="007B3EC5" w:rsidRPr="006F32F6" w:rsidRDefault="007B3EC5" w:rsidP="001D2FCD">
            <w:pPr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3" w:type="dxa"/>
          </w:tcPr>
          <w:p w14:paraId="6978AE69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C7E469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69 (21.9)</w:t>
            </w:r>
          </w:p>
          <w:p w14:paraId="70926A0E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246 (78.1)</w:t>
            </w:r>
          </w:p>
        </w:tc>
        <w:tc>
          <w:tcPr>
            <w:tcW w:w="2206" w:type="dxa"/>
          </w:tcPr>
          <w:p w14:paraId="3BFB9A17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5339B3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19D95D99" w14:textId="77777777" w:rsidR="007B3EC5" w:rsidRPr="00441171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1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707 (1.201-2.426)</w:t>
            </w:r>
          </w:p>
        </w:tc>
        <w:tc>
          <w:tcPr>
            <w:tcW w:w="953" w:type="dxa"/>
          </w:tcPr>
          <w:p w14:paraId="42E87AB1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6BB7B669" w14:textId="77777777" w:rsidR="007B3EC5" w:rsidRPr="00662EF4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EF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01DDB962" w14:textId="77777777" w:rsidR="007B3EC5" w:rsidRPr="00490AEA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90A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321D92FC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39C91BC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3EC5" w14:paraId="6B3938B7" w14:textId="77777777" w:rsidTr="001D2FCD">
        <w:trPr>
          <w:trHeight w:val="711"/>
        </w:trPr>
        <w:tc>
          <w:tcPr>
            <w:tcW w:w="3119" w:type="dxa"/>
          </w:tcPr>
          <w:p w14:paraId="5B39FE80" w14:textId="77777777" w:rsidR="007B3EC5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eripancreatic fat invasion</w:t>
            </w:r>
          </w:p>
          <w:p w14:paraId="5AE54A5E" w14:textId="77777777" w:rsidR="007B3EC5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2962D822" w14:textId="77777777" w:rsidR="007B3EC5" w:rsidRPr="00490AEA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3" w:type="dxa"/>
          </w:tcPr>
          <w:p w14:paraId="500A5DF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C4208E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94 (29.8)</w:t>
            </w:r>
          </w:p>
          <w:p w14:paraId="5721AE2B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221 (70.2)</w:t>
            </w:r>
          </w:p>
        </w:tc>
        <w:tc>
          <w:tcPr>
            <w:tcW w:w="2206" w:type="dxa"/>
          </w:tcPr>
          <w:p w14:paraId="42238582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C5968E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222DA69F" w14:textId="77777777" w:rsidR="007B3EC5" w:rsidRPr="00441171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1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484 (1.090-2.021)</w:t>
            </w:r>
          </w:p>
        </w:tc>
        <w:tc>
          <w:tcPr>
            <w:tcW w:w="953" w:type="dxa"/>
          </w:tcPr>
          <w:p w14:paraId="4C5DDDDB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814E7F6" w14:textId="77777777" w:rsidR="007B3EC5" w:rsidRPr="00662EF4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EF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65139431" w14:textId="77777777" w:rsidR="007B3EC5" w:rsidRPr="00490AEA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90A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985" w:type="dxa"/>
          </w:tcPr>
          <w:p w14:paraId="3B29151C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21BAFEF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3EC5" w:rsidRPr="0063200F" w14:paraId="238BA417" w14:textId="77777777" w:rsidTr="001D2FCD">
        <w:trPr>
          <w:trHeight w:val="711"/>
        </w:trPr>
        <w:tc>
          <w:tcPr>
            <w:tcW w:w="3119" w:type="dxa"/>
          </w:tcPr>
          <w:p w14:paraId="0D41BCF8" w14:textId="77777777" w:rsidR="007B3EC5" w:rsidRPr="00CA7F57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CA7F57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T- Status</w:t>
            </w:r>
          </w:p>
          <w:p w14:paraId="2DFB2C91" w14:textId="77777777" w:rsidR="007B3EC5" w:rsidRPr="00CA7F57" w:rsidRDefault="007B3EC5" w:rsidP="001D2FCD">
            <w:pPr>
              <w:pStyle w:val="Paragrafoelenc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CA7F57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T1</w:t>
            </w:r>
          </w:p>
          <w:p w14:paraId="17E9928A" w14:textId="77777777" w:rsidR="007B3EC5" w:rsidRPr="00CA7F57" w:rsidRDefault="007B3EC5" w:rsidP="001D2FCD">
            <w:pPr>
              <w:pStyle w:val="Paragrafoelenc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CA7F57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T2</w:t>
            </w:r>
          </w:p>
          <w:p w14:paraId="76A78621" w14:textId="77777777" w:rsidR="007B3EC5" w:rsidRPr="00CA7F57" w:rsidRDefault="007B3EC5" w:rsidP="001D2FCD">
            <w:pPr>
              <w:pStyle w:val="Paragrafoelenc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CA7F57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T3</w:t>
            </w:r>
          </w:p>
          <w:p w14:paraId="13D1A391" w14:textId="77777777" w:rsidR="007B3EC5" w:rsidRPr="00CA7F57" w:rsidRDefault="007B3EC5" w:rsidP="001D2FCD">
            <w:pPr>
              <w:pStyle w:val="Paragrafoelenc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CA7F57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TX</w:t>
            </w:r>
          </w:p>
        </w:tc>
        <w:tc>
          <w:tcPr>
            <w:tcW w:w="1093" w:type="dxa"/>
          </w:tcPr>
          <w:p w14:paraId="6C7CA3A7" w14:textId="77777777" w:rsidR="007B3EC5" w:rsidRPr="00CA7F57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</w:p>
          <w:p w14:paraId="049F1D6E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27 (40.3)</w:t>
            </w:r>
          </w:p>
          <w:p w14:paraId="6738BDD4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46 (46.3)</w:t>
            </w:r>
          </w:p>
          <w:p w14:paraId="06D7690D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8 (5.7)</w:t>
            </w:r>
          </w:p>
          <w:p w14:paraId="10E5D4F1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24 (7.6)</w:t>
            </w:r>
          </w:p>
        </w:tc>
        <w:tc>
          <w:tcPr>
            <w:tcW w:w="2206" w:type="dxa"/>
          </w:tcPr>
          <w:p w14:paraId="5C26E463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1484B4" w14:textId="77777777" w:rsidR="007B3EC5" w:rsidRPr="00154D1B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6198"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3D33C5F5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211 (1.629-2.999)</w:t>
            </w:r>
          </w:p>
          <w:p w14:paraId="063E164F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.701 (2.134-6.420)</w:t>
            </w:r>
          </w:p>
          <w:p w14:paraId="16EA810F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1F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963 (1.192-3.235)</w:t>
            </w:r>
          </w:p>
        </w:tc>
        <w:tc>
          <w:tcPr>
            <w:tcW w:w="953" w:type="dxa"/>
          </w:tcPr>
          <w:p w14:paraId="3D65E44E" w14:textId="77777777" w:rsidR="007B3EC5" w:rsidRPr="008A6198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08F46599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22EA4938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107AA62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E203E8D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D1F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985" w:type="dxa"/>
          </w:tcPr>
          <w:p w14:paraId="660C95F7" w14:textId="77777777" w:rsidR="007B3EC5" w:rsidRPr="008A6198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E2108E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7AA1D9AB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550 (1.093-2.197)</w:t>
            </w:r>
          </w:p>
          <w:p w14:paraId="2E287D44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200 (1.202-4.018)</w:t>
            </w:r>
          </w:p>
          <w:p w14:paraId="625A7530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1FF7">
              <w:rPr>
                <w:rFonts w:ascii="Times New Roman" w:eastAsia="Calibri" w:hAnsi="Times New Roman" w:cs="Times New Roman"/>
                <w:sz w:val="20"/>
                <w:szCs w:val="20"/>
              </w:rPr>
              <w:t>1.687 (1.003-2.837)</w:t>
            </w:r>
          </w:p>
        </w:tc>
        <w:tc>
          <w:tcPr>
            <w:tcW w:w="850" w:type="dxa"/>
          </w:tcPr>
          <w:p w14:paraId="434EAA53" w14:textId="77777777" w:rsidR="007B3EC5" w:rsidRPr="008A6198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3BE8FD9B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  <w:p w14:paraId="7455F9C6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4</w:t>
            </w:r>
          </w:p>
          <w:p w14:paraId="215C124C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597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  <w:p w14:paraId="6436C0B4" w14:textId="77777777" w:rsidR="007B3EC5" w:rsidRPr="00D55972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1FF7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Pr="008E762D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</w:tr>
      <w:tr w:rsidR="007B3EC5" w14:paraId="3B0C50B4" w14:textId="77777777" w:rsidTr="001D2FCD">
        <w:trPr>
          <w:trHeight w:val="237"/>
        </w:trPr>
        <w:tc>
          <w:tcPr>
            <w:tcW w:w="3119" w:type="dxa"/>
          </w:tcPr>
          <w:p w14:paraId="3F22D302" w14:textId="77777777" w:rsidR="007B3EC5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- Status</w:t>
            </w:r>
          </w:p>
          <w:p w14:paraId="3605C699" w14:textId="77777777" w:rsidR="007B3EC5" w:rsidRPr="00490AEA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0AEA">
              <w:rPr>
                <w:rFonts w:ascii="Times New Roman" w:eastAsia="Calibri" w:hAnsi="Times New Roman" w:cs="Times New Roman"/>
                <w:sz w:val="20"/>
                <w:szCs w:val="20"/>
              </w:rPr>
              <w:t>N0</w:t>
            </w:r>
          </w:p>
          <w:p w14:paraId="16A0B161" w14:textId="77777777" w:rsidR="007B3EC5" w:rsidRPr="00490AEA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0AEA">
              <w:rPr>
                <w:rFonts w:ascii="Times New Roman" w:eastAsia="Calibri" w:hAnsi="Times New Roman" w:cs="Times New Roman"/>
                <w:sz w:val="20"/>
                <w:szCs w:val="20"/>
              </w:rPr>
              <w:t>N1</w:t>
            </w:r>
          </w:p>
          <w:p w14:paraId="2DC188E4" w14:textId="77777777" w:rsidR="007B3EC5" w:rsidRPr="006F32F6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490AEA">
              <w:rPr>
                <w:rFonts w:ascii="Times New Roman" w:eastAsia="Calibri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093" w:type="dxa"/>
          </w:tcPr>
          <w:p w14:paraId="74AD6492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F83BC3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24 (39.4)</w:t>
            </w:r>
          </w:p>
          <w:p w14:paraId="60197218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11 (35.2)</w:t>
            </w:r>
          </w:p>
          <w:p w14:paraId="4B3ADCC8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80 (25.4)</w:t>
            </w:r>
          </w:p>
        </w:tc>
        <w:tc>
          <w:tcPr>
            <w:tcW w:w="2206" w:type="dxa"/>
          </w:tcPr>
          <w:p w14:paraId="2C34CB3C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6589D4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52653300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67 (0.985-1.898)</w:t>
            </w:r>
          </w:p>
          <w:p w14:paraId="0F626E8E" w14:textId="77777777" w:rsidR="007B3EC5" w:rsidRPr="00441171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1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.111 (2.220-4.359)</w:t>
            </w:r>
          </w:p>
        </w:tc>
        <w:tc>
          <w:tcPr>
            <w:tcW w:w="953" w:type="dxa"/>
          </w:tcPr>
          <w:p w14:paraId="4E38007F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5577E9D8" w14:textId="77777777" w:rsidR="007B3EC5" w:rsidRPr="00662EF4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EF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7452D7E9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00B9">
              <w:rPr>
                <w:rFonts w:ascii="Times New Roman" w:eastAsia="Calibri" w:hAnsi="Times New Roman" w:cs="Times New Roman"/>
                <w:sz w:val="20"/>
                <w:szCs w:val="20"/>
              </w:rPr>
              <w:t>0.062</w:t>
            </w:r>
          </w:p>
          <w:p w14:paraId="2931FAAF" w14:textId="77777777" w:rsidR="007B3EC5" w:rsidRPr="009500B9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7D6ADAEB" w14:textId="77777777" w:rsidR="007B3EC5" w:rsidRPr="00027EFE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5D774A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27B6068F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1.127 (0.791-1.605)</w:t>
            </w:r>
          </w:p>
          <w:p w14:paraId="0D266A07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244 (1.517-3.317)</w:t>
            </w:r>
          </w:p>
        </w:tc>
        <w:tc>
          <w:tcPr>
            <w:tcW w:w="850" w:type="dxa"/>
          </w:tcPr>
          <w:p w14:paraId="15BE4C5D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08439A4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2BA428B6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0.509</w:t>
            </w:r>
          </w:p>
          <w:p w14:paraId="53BAA9AE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3EC5" w14:paraId="75752A95" w14:textId="77777777" w:rsidTr="001D2FCD">
        <w:trPr>
          <w:trHeight w:val="765"/>
        </w:trPr>
        <w:tc>
          <w:tcPr>
            <w:tcW w:w="3119" w:type="dxa"/>
          </w:tcPr>
          <w:p w14:paraId="6280D0B8" w14:textId="77777777" w:rsidR="007B3EC5" w:rsidRPr="006F32F6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ostoperative complications</w:t>
            </w:r>
          </w:p>
          <w:p w14:paraId="02D4200E" w14:textId="77777777" w:rsidR="007B3EC5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1EDE5A35" w14:textId="77777777" w:rsidR="007B3EC5" w:rsidRPr="006F32F6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3" w:type="dxa"/>
          </w:tcPr>
          <w:p w14:paraId="533761AC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AAD9BB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35 (42.9)</w:t>
            </w:r>
          </w:p>
          <w:p w14:paraId="4B6F9108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180 (57.1)</w:t>
            </w:r>
          </w:p>
        </w:tc>
        <w:tc>
          <w:tcPr>
            <w:tcW w:w="2206" w:type="dxa"/>
          </w:tcPr>
          <w:p w14:paraId="121BBF4B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865C7D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369702C0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08 (0.921-1.585)</w:t>
            </w:r>
          </w:p>
        </w:tc>
        <w:tc>
          <w:tcPr>
            <w:tcW w:w="953" w:type="dxa"/>
          </w:tcPr>
          <w:p w14:paraId="5A514356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A910DEF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29D085E8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985" w:type="dxa"/>
          </w:tcPr>
          <w:p w14:paraId="3FADE754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905763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B3EC5" w14:paraId="26DDBA35" w14:textId="77777777" w:rsidTr="001D2FCD">
        <w:trPr>
          <w:trHeight w:val="237"/>
        </w:trPr>
        <w:tc>
          <w:tcPr>
            <w:tcW w:w="3119" w:type="dxa"/>
          </w:tcPr>
          <w:p w14:paraId="2AEF8A1F" w14:textId="77777777" w:rsidR="007B3EC5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vere postoperative complications (CD </w:t>
            </w: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)</w:t>
            </w:r>
          </w:p>
          <w:p w14:paraId="429281A2" w14:textId="77777777" w:rsidR="007B3EC5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0983EA70" w14:textId="77777777" w:rsidR="007B3EC5" w:rsidRPr="006F32F6" w:rsidRDefault="007B3EC5" w:rsidP="001D2FC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3" w:type="dxa"/>
          </w:tcPr>
          <w:p w14:paraId="24C58236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211BF2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39F3F2" w14:textId="77777777" w:rsidR="007B3EC5" w:rsidRPr="00DE47BD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263 (83.5)</w:t>
            </w:r>
          </w:p>
          <w:p w14:paraId="7F506D5E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7BD">
              <w:rPr>
                <w:rFonts w:ascii="Times New Roman" w:eastAsia="Calibri" w:hAnsi="Times New Roman" w:cs="Times New Roman"/>
                <w:sz w:val="20"/>
                <w:szCs w:val="20"/>
              </w:rPr>
              <w:t>52 (16.5)</w:t>
            </w:r>
          </w:p>
        </w:tc>
        <w:tc>
          <w:tcPr>
            <w:tcW w:w="2206" w:type="dxa"/>
          </w:tcPr>
          <w:p w14:paraId="4B80A2E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F6B6EA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D3E28F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62A76096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62 (.962-1.928)</w:t>
            </w:r>
          </w:p>
        </w:tc>
        <w:tc>
          <w:tcPr>
            <w:tcW w:w="953" w:type="dxa"/>
          </w:tcPr>
          <w:p w14:paraId="4A315620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C1D839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90F14D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2785F4B6" w14:textId="77777777" w:rsidR="007B3EC5" w:rsidRPr="001F4E27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4E27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1985" w:type="dxa"/>
          </w:tcPr>
          <w:p w14:paraId="5909A682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45B280" w14:textId="77777777" w:rsidR="007B3EC5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B3EC5" w:rsidRPr="006F32F6" w14:paraId="2B0FDFC4" w14:textId="77777777" w:rsidTr="001D2FCD">
        <w:trPr>
          <w:trHeight w:val="725"/>
        </w:trPr>
        <w:tc>
          <w:tcPr>
            <w:tcW w:w="3119" w:type="dxa"/>
          </w:tcPr>
          <w:p w14:paraId="233D57B3" w14:textId="77777777" w:rsidR="007B3EC5" w:rsidRPr="00027EFE" w:rsidRDefault="007B3EC5" w:rsidP="001D2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Adjuvant treatment</w:t>
            </w:r>
          </w:p>
          <w:p w14:paraId="035A3CB5" w14:textId="77777777" w:rsidR="007B3EC5" w:rsidRPr="00027EFE" w:rsidRDefault="007B3EC5" w:rsidP="001D2FCD">
            <w:pPr>
              <w:pStyle w:val="Paragrafoelenc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37D79497" w14:textId="77777777" w:rsidR="007B3EC5" w:rsidRPr="00027EFE" w:rsidRDefault="007B3EC5" w:rsidP="001D2FCD">
            <w:pPr>
              <w:pStyle w:val="Paragrafoelenc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646C3E78" w14:textId="77777777" w:rsidR="007B3EC5" w:rsidRPr="00027EFE" w:rsidRDefault="007B3EC5" w:rsidP="001D2FCD">
            <w:pPr>
              <w:pStyle w:val="Paragrafoelenc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93" w:type="dxa"/>
          </w:tcPr>
          <w:p w14:paraId="27A564BA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15F2F7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96 (30.5)</w:t>
            </w:r>
          </w:p>
          <w:p w14:paraId="58169478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215 (68.3)</w:t>
            </w:r>
          </w:p>
          <w:p w14:paraId="754A95E9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2206" w:type="dxa"/>
          </w:tcPr>
          <w:p w14:paraId="4965EF13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91873D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1 (ref)</w:t>
            </w:r>
          </w:p>
          <w:p w14:paraId="77FE191B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0.883 (0.659-1.185)</w:t>
            </w:r>
          </w:p>
          <w:p w14:paraId="6A161ADD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6D118C70" w14:textId="77777777" w:rsidR="007B3EC5" w:rsidRPr="00027EFE" w:rsidRDefault="007B3EC5" w:rsidP="001D2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5545A411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6BB3F1EC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0.408</w:t>
            </w:r>
          </w:p>
          <w:p w14:paraId="7154CB17" w14:textId="77777777" w:rsidR="007B3EC5" w:rsidRPr="00027EFE" w:rsidRDefault="007B3EC5" w:rsidP="001D2F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7EF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D0021F9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9242798" w14:textId="77777777" w:rsidR="007B3EC5" w:rsidRPr="006F32F6" w:rsidRDefault="007B3EC5" w:rsidP="001D2F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B082B1C" w14:textId="77777777" w:rsidR="007B3EC5" w:rsidRDefault="007B3EC5" w:rsidP="007B3EC5">
      <w:pPr>
        <w:ind w:left="-567"/>
        <w:rPr>
          <w:rFonts w:ascii="Times New Roman" w:hAnsi="Times New Roman" w:cs="Times New Roman"/>
          <w:vertAlign w:val="superscript"/>
          <w:lang w:val="en-US"/>
        </w:rPr>
      </w:pPr>
      <w:r w:rsidRPr="00A37CFE">
        <w:rPr>
          <w:rFonts w:ascii="Times New Roman" w:eastAsia="Calibri" w:hAnsi="Times New Roman" w:cs="Times New Roman"/>
          <w:sz w:val="20"/>
          <w:szCs w:val="20"/>
        </w:rPr>
        <w:t>CD, Clavien Dindo</w:t>
      </w:r>
    </w:p>
    <w:p w14:paraId="236AA0E6" w14:textId="77777777" w:rsidR="007B3EC5" w:rsidRPr="00F04A95" w:rsidRDefault="007B3EC5" w:rsidP="007B3EC5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F04A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F04A95">
        <w:rPr>
          <w:rFonts w:ascii="Times New Roman" w:hAnsi="Times New Roman" w:cs="Times New Roman"/>
          <w:sz w:val="20"/>
          <w:szCs w:val="20"/>
          <w:lang w:val="en-US"/>
        </w:rPr>
        <w:t>Adjusted for clinical, radiologic and Ca 19.9 values as for in Table 3</w:t>
      </w:r>
    </w:p>
    <w:p w14:paraId="4CAB5538" w14:textId="77777777" w:rsidR="007B3EC5" w:rsidRDefault="007B3EC5" w:rsidP="007B3EC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3F131FD" w14:textId="77777777" w:rsidR="007B3EC5" w:rsidRDefault="007B3EC5" w:rsidP="007B3EC5">
      <w:pPr>
        <w:spacing w:line="480" w:lineRule="auto"/>
        <w:rPr>
          <w:rFonts w:ascii="Times New Roman" w:hAnsi="Times New Roman" w:cs="Times New Roman"/>
          <w:highlight w:val="yellow"/>
          <w:lang w:val="en-US"/>
        </w:rPr>
      </w:pPr>
    </w:p>
    <w:p w14:paraId="37179F49" w14:textId="77777777" w:rsidR="007B3EC5" w:rsidRDefault="007B3EC5" w:rsidP="007B3EC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682C911" w14:textId="77777777" w:rsidR="007B3EC5" w:rsidRPr="007B3EC5" w:rsidRDefault="007B3EC5">
      <w:pPr>
        <w:rPr>
          <w:lang w:val="en-US"/>
        </w:rPr>
      </w:pPr>
    </w:p>
    <w:sectPr w:rsidR="007B3EC5" w:rsidRPr="007B3E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EC5"/>
    <w:rsid w:val="00462E3D"/>
    <w:rsid w:val="00552FA5"/>
    <w:rsid w:val="005F3FD1"/>
    <w:rsid w:val="00694EA1"/>
    <w:rsid w:val="007B3EC5"/>
    <w:rsid w:val="00B15C85"/>
    <w:rsid w:val="00EB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4E0E10"/>
  <w15:chartTrackingRefBased/>
  <w15:docId w15:val="{DA52FD51-BD46-0146-8E11-E36A758D7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3E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B3EC5"/>
    <w:pPr>
      <w:ind w:left="720"/>
      <w:contextualSpacing/>
    </w:pPr>
  </w:style>
  <w:style w:type="table" w:customStyle="1" w:styleId="TableGrid5">
    <w:name w:val="Table Grid5"/>
    <w:basedOn w:val="Tabellanormale"/>
    <w:next w:val="Grigliatabella"/>
    <w:uiPriority w:val="59"/>
    <w:rsid w:val="007B3EC5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7B3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chiara">
    <w:name w:val="Light Grid"/>
    <w:basedOn w:val="Tabellanormale"/>
    <w:uiPriority w:val="62"/>
    <w:rsid w:val="00B15C8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zador Diego</dc:creator>
  <cp:keywords/>
  <dc:description/>
  <cp:lastModifiedBy>Cazzador Diego</cp:lastModifiedBy>
  <cp:revision>5</cp:revision>
  <dcterms:created xsi:type="dcterms:W3CDTF">2022-06-14T09:54:00Z</dcterms:created>
  <dcterms:modified xsi:type="dcterms:W3CDTF">2022-07-26T08:51:00Z</dcterms:modified>
</cp:coreProperties>
</file>